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15070" w14:textId="4711634E" w:rsidR="001E4EF0" w:rsidRPr="007E6E97" w:rsidRDefault="00774C78" w:rsidP="001E4E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6E97">
        <w:rPr>
          <w:rFonts w:ascii="Times New Roman" w:hAnsi="Times New Roman" w:cs="Times New Roman"/>
          <w:sz w:val="24"/>
          <w:szCs w:val="24"/>
        </w:rPr>
        <w:t xml:space="preserve">Figure </w:t>
      </w:r>
      <w:r w:rsidR="001E4EF0" w:rsidRPr="007E6E97">
        <w:rPr>
          <w:rFonts w:ascii="Times New Roman" w:hAnsi="Times New Roman" w:cs="Times New Roman"/>
          <w:sz w:val="24"/>
          <w:szCs w:val="24"/>
        </w:rPr>
        <w:t>S</w:t>
      </w:r>
      <w:r w:rsidRPr="007E6E97">
        <w:rPr>
          <w:rFonts w:ascii="Times New Roman" w:hAnsi="Times New Roman" w:cs="Times New Roman"/>
          <w:sz w:val="24"/>
          <w:szCs w:val="24"/>
        </w:rPr>
        <w:t>1 Population Flow Chart</w:t>
      </w:r>
    </w:p>
    <w:tbl>
      <w:tblPr>
        <w:tblW w:w="801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6"/>
        <w:gridCol w:w="858"/>
        <w:gridCol w:w="2988"/>
        <w:gridCol w:w="3222"/>
      </w:tblGrid>
      <w:tr w:rsidR="00774C78" w:rsidRPr="007E6E97" w14:paraId="287C7D96" w14:textId="77777777" w:rsidTr="004C2A79">
        <w:trPr>
          <w:trHeight w:val="397"/>
        </w:trPr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DBA0" w14:textId="436A7315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3,</w:t>
            </w:r>
            <w:r w:rsidR="00E20FE7"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15987" w14:textId="65CDC0EC" w:rsidR="00774C78" w:rsidRPr="007E6E97" w:rsidRDefault="00E20FE7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Pregnancies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3FB3" w14:textId="454F9C3A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C78" w:rsidRPr="007E6E97" w14:paraId="355ACEE8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8E0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7ADC" w14:textId="1A292587" w:rsidR="00774C78" w:rsidRPr="007E6E97" w:rsidRDefault="00774C78" w:rsidP="00287E00">
            <w:pPr>
              <w:wordWrap w:val="0"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645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976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ata of women with</w:t>
            </w:r>
            <w:bookmarkStart w:id="0" w:name="_GoBack"/>
            <w:bookmarkEnd w:id="0"/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second and third agreement to participate</w:t>
            </w:r>
          </w:p>
        </w:tc>
      </w:tr>
      <w:tr w:rsidR="00774C78" w:rsidRPr="007E6E97" w14:paraId="2B6A683E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685A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4F3D" w14:textId="37917852" w:rsidR="00774C78" w:rsidRPr="007E6E97" w:rsidRDefault="00774C78" w:rsidP="00287E00">
            <w:pPr>
              <w:wordWrap w:val="0"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B75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ultiple births and births missing record on multiplicity</w:t>
            </w:r>
          </w:p>
        </w:tc>
      </w:tr>
      <w:tr w:rsidR="00774C78" w:rsidRPr="007E6E97" w14:paraId="78758198" w14:textId="77777777" w:rsidTr="004C2A79">
        <w:trPr>
          <w:trHeight w:val="397"/>
        </w:trPr>
        <w:tc>
          <w:tcPr>
            <w:tcW w:w="8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E9F7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7,454 Singleton pregnancies</w:t>
            </w:r>
          </w:p>
        </w:tc>
      </w:tr>
      <w:tr w:rsidR="00774C78" w:rsidRPr="007E6E97" w14:paraId="49F3A5B0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8E64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4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7B00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u w:val="single"/>
              </w:rPr>
              <w:t>Extremely preterm pregnancies and those with unknown gestational age</w:t>
            </w:r>
          </w:p>
        </w:tc>
      </w:tr>
      <w:tr w:rsidR="00774C78" w:rsidRPr="007E6E97" w14:paraId="22796C4A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1FFD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896" w14:textId="38EEB450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DDD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&lt;28 weeks</w:t>
            </w:r>
          </w:p>
        </w:tc>
      </w:tr>
      <w:tr w:rsidR="00774C78" w:rsidRPr="007E6E97" w14:paraId="2B1DD3CE" w14:textId="77777777" w:rsidTr="004C2A79">
        <w:trPr>
          <w:trHeight w:val="398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707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0B5" w14:textId="768EDF5B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308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F70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issing gestational age</w:t>
            </w:r>
          </w:p>
        </w:tc>
      </w:tr>
      <w:tr w:rsidR="00774C78" w:rsidRPr="007E6E97" w14:paraId="02FDAA94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0B1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4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B63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u w:val="single"/>
              </w:rPr>
              <w:t>Missing questionnaires</w:t>
            </w:r>
          </w:p>
        </w:tc>
      </w:tr>
      <w:tr w:rsidR="00774C78" w:rsidRPr="007E6E97" w14:paraId="3FD1498C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96D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C424" w14:textId="597C31D9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2118 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5E2" w14:textId="2A496674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on-response to questionnaire (M</w:t>
            </w:r>
            <w:r w:rsidR="001C3C3A"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1, M</w:t>
            </w:r>
            <w:r w:rsidR="001C3C3A"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T2)</w:t>
            </w:r>
          </w:p>
        </w:tc>
      </w:tr>
      <w:tr w:rsidR="00774C78" w:rsidRPr="007E6E97" w14:paraId="13FC4B5A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F4D69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4" w:type="dxa"/>
            <w:gridSpan w:val="3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498EE9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u w:val="single"/>
              </w:rPr>
              <w:t>Blood test</w:t>
            </w:r>
          </w:p>
        </w:tc>
      </w:tr>
      <w:tr w:rsidR="00774C78" w:rsidRPr="007E6E97" w14:paraId="6C582165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72D8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9652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,041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9711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o blood test done</w:t>
            </w:r>
          </w:p>
        </w:tc>
      </w:tr>
      <w:tr w:rsidR="00774C78" w:rsidRPr="007E6E97" w14:paraId="2BE6F940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FEB4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F27" w14:textId="39DD64CB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Times New Roman" w:hAnsi="Times New Roman" w:cs="Times New Roman"/>
                <w:sz w:val="24"/>
                <w:szCs w:val="24"/>
              </w:rPr>
              <w:t>3737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6B1D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issing data for one of biomarkers</w:t>
            </w:r>
          </w:p>
        </w:tc>
      </w:tr>
      <w:tr w:rsidR="00774C78" w:rsidRPr="007E6E97" w14:paraId="75A83941" w14:textId="77777777" w:rsidTr="004C2A79">
        <w:trPr>
          <w:trHeight w:val="397"/>
        </w:trPr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CB30" w14:textId="77777777" w:rsidR="00774C78" w:rsidRPr="007E6E97" w:rsidRDefault="00774C78" w:rsidP="00287E00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E076" w14:textId="6239F2C0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78</w:t>
            </w:r>
          </w:p>
        </w:tc>
        <w:tc>
          <w:tcPr>
            <w:tcW w:w="6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B12F" w14:textId="77777777" w:rsidR="00774C78" w:rsidRPr="007E6E97" w:rsidRDefault="00774C78" w:rsidP="00287E0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Biomarkers recorded after 22 weeks or before 6 weeks</w:t>
            </w:r>
          </w:p>
        </w:tc>
      </w:tr>
      <w:tr w:rsidR="00774C78" w:rsidRPr="00D70E08" w14:paraId="6A4808E2" w14:textId="77777777" w:rsidTr="004C2A79">
        <w:trPr>
          <w:trHeight w:val="398"/>
        </w:trPr>
        <w:tc>
          <w:tcPr>
            <w:tcW w:w="8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96301" w14:textId="77777777" w:rsidR="00774C78" w:rsidRPr="00D70E08" w:rsidRDefault="00774C78" w:rsidP="00287E00">
            <w:pPr>
              <w:keepNext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E6E97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5,175 women included in sample</w:t>
            </w:r>
          </w:p>
        </w:tc>
      </w:tr>
    </w:tbl>
    <w:p w14:paraId="5CEB9F78" w14:textId="348B57BA" w:rsidR="00774C78" w:rsidRPr="00D70E08" w:rsidRDefault="00774C78" w:rsidP="00287E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C5274A" w14:textId="700ADE9E" w:rsidR="00D85B3E" w:rsidRPr="00D70E08" w:rsidRDefault="00D85B3E" w:rsidP="00287E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85B3E" w:rsidRPr="00D70E08" w:rsidSect="007E6E97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0D255" w14:textId="77777777" w:rsidR="001D0214" w:rsidRDefault="001D0214" w:rsidP="009A63F9">
      <w:r>
        <w:separator/>
      </w:r>
    </w:p>
  </w:endnote>
  <w:endnote w:type="continuationSeparator" w:id="0">
    <w:p w14:paraId="19904815" w14:textId="77777777" w:rsidR="001D0214" w:rsidRDefault="001D0214" w:rsidP="009A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2569418"/>
      <w:docPartObj>
        <w:docPartGallery w:val="Page Numbers (Bottom of Page)"/>
        <w:docPartUnique/>
      </w:docPartObj>
    </w:sdtPr>
    <w:sdtEndPr/>
    <w:sdtContent>
      <w:p w14:paraId="646BD29A" w14:textId="6F3FD2DC" w:rsidR="00452416" w:rsidRDefault="004524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6E97" w:rsidRPr="007E6E97">
          <w:rPr>
            <w:noProof/>
            <w:lang w:val="ja-JP"/>
          </w:rPr>
          <w:t>1</w:t>
        </w:r>
        <w:r>
          <w:fldChar w:fldCharType="end"/>
        </w:r>
      </w:p>
    </w:sdtContent>
  </w:sdt>
  <w:p w14:paraId="6F410344" w14:textId="77777777" w:rsidR="00452416" w:rsidRDefault="004524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57F025" w14:textId="77777777" w:rsidR="001D0214" w:rsidRDefault="001D0214" w:rsidP="009A63F9">
      <w:r>
        <w:separator/>
      </w:r>
    </w:p>
  </w:footnote>
  <w:footnote w:type="continuationSeparator" w:id="0">
    <w:p w14:paraId="406C60E1" w14:textId="77777777" w:rsidR="001D0214" w:rsidRDefault="001D0214" w:rsidP="009A63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42AA0" w14:textId="62D548C6" w:rsidR="00282599" w:rsidRDefault="00282599" w:rsidP="00282599">
    <w:pPr>
      <w:pStyle w:val="Header"/>
      <w:rPr>
        <w:rFonts w:ascii="Times New Roman" w:eastAsia="MS Mincho" w:hAnsi="Times New Roman" w:cs="Times New Roman"/>
        <w:kern w:val="0"/>
        <w:sz w:val="24"/>
        <w:szCs w:val="24"/>
      </w:rPr>
    </w:pPr>
    <w:r w:rsidRPr="005A41D3">
      <w:rPr>
        <w:rFonts w:ascii="Times New Roman" w:eastAsia="MS Mincho" w:hAnsi="Times New Roman" w:cs="Times New Roman"/>
        <w:kern w:val="0"/>
        <w:sz w:val="24"/>
        <w:szCs w:val="24"/>
      </w:rPr>
      <w:t>Maternal blood count parameters of chronic inflammation by gestational age and their associations with risk of preterm delivery</w:t>
    </w:r>
    <w:r w:rsidR="00121AFC">
      <w:rPr>
        <w:rFonts w:ascii="Times New Roman" w:eastAsia="MS Mincho" w:hAnsi="Times New Roman" w:cs="Times New Roman" w:hint="eastAsia"/>
        <w:kern w:val="0"/>
        <w:sz w:val="24"/>
        <w:szCs w:val="24"/>
      </w:rPr>
      <w:t xml:space="preserve"> </w:t>
    </w:r>
    <w:r w:rsidR="00121AFC" w:rsidRPr="00121AFC">
      <w:rPr>
        <w:rFonts w:ascii="Times New Roman" w:eastAsia="MS Mincho" w:hAnsi="Times New Roman" w:cs="Times New Roman"/>
        <w:color w:val="FF0000"/>
        <w:kern w:val="0"/>
        <w:sz w:val="24"/>
        <w:szCs w:val="24"/>
      </w:rPr>
      <w:t>in</w:t>
    </w:r>
    <w:r w:rsidRPr="005A41D3">
      <w:rPr>
        <w:rFonts w:ascii="Times New Roman" w:hAnsi="Times New Roman" w:cs="Times New Roman"/>
        <w:sz w:val="24"/>
        <w:szCs w:val="24"/>
      </w:rPr>
      <w:t xml:space="preserve"> </w:t>
    </w:r>
    <w:r w:rsidRPr="005A41D3">
      <w:rPr>
        <w:rFonts w:ascii="Times New Roman" w:eastAsia="MS Mincho" w:hAnsi="Times New Roman" w:cs="Times New Roman"/>
        <w:kern w:val="0"/>
        <w:sz w:val="24"/>
        <w:szCs w:val="24"/>
      </w:rPr>
      <w:t>the Japan Environment and Children's Study</w:t>
    </w:r>
  </w:p>
  <w:p w14:paraId="5C9709AF" w14:textId="19A50EE8" w:rsidR="00282599" w:rsidRPr="00282599" w:rsidRDefault="00282599" w:rsidP="00282599">
    <w:pPr>
      <w:pStyle w:val="Header"/>
    </w:pPr>
    <w:proofErr w:type="spellStart"/>
    <w:r w:rsidRPr="00282599">
      <w:t>Naho</w:t>
    </w:r>
    <w:proofErr w:type="spellEnd"/>
    <w:r w:rsidRPr="00282599">
      <w:t xml:space="preserve"> </w:t>
    </w:r>
    <w:proofErr w:type="spellStart"/>
    <w:r w:rsidRPr="00282599">
      <w:t>Morisaki</w:t>
    </w:r>
    <w:proofErr w:type="spellEnd"/>
    <w:r w:rsidRPr="00282599">
      <w:t xml:space="preserve">, </w:t>
    </w:r>
    <w:proofErr w:type="spellStart"/>
    <w:r w:rsidRPr="00282599">
      <w:t>Aurélie</w:t>
    </w:r>
    <w:proofErr w:type="spellEnd"/>
    <w:r w:rsidRPr="00282599">
      <w:t xml:space="preserve"> </w:t>
    </w:r>
    <w:proofErr w:type="spellStart"/>
    <w:r w:rsidRPr="00282599">
      <w:t>Piedvache</w:t>
    </w:r>
    <w:proofErr w:type="spellEnd"/>
    <w:r w:rsidRPr="00282599">
      <w:t xml:space="preserve">, Chie Nagata, </w:t>
    </w:r>
    <w:proofErr w:type="spellStart"/>
    <w:r w:rsidRPr="00282599">
      <w:t>Takehiro</w:t>
    </w:r>
    <w:proofErr w:type="spellEnd"/>
    <w:r w:rsidRPr="00282599">
      <w:t xml:space="preserve"> </w:t>
    </w:r>
    <w:proofErr w:type="spellStart"/>
    <w:r w:rsidRPr="00282599">
      <w:t>Michikawa</w:t>
    </w:r>
    <w:proofErr w:type="spellEnd"/>
    <w:r w:rsidRPr="00282599">
      <w:t xml:space="preserve">, Seiichi </w:t>
    </w:r>
    <w:proofErr w:type="spellStart"/>
    <w:r w:rsidRPr="00282599">
      <w:t>Morokuma</w:t>
    </w:r>
    <w:proofErr w:type="spellEnd"/>
    <w:r w:rsidRPr="00282599">
      <w:t xml:space="preserve">, Kiyoko Kato, </w:t>
    </w:r>
    <w:proofErr w:type="spellStart"/>
    <w:r w:rsidRPr="00282599">
      <w:t>Masafumi</w:t>
    </w:r>
    <w:proofErr w:type="spellEnd"/>
    <w:r w:rsidRPr="00282599">
      <w:t xml:space="preserve"> </w:t>
    </w:r>
    <w:proofErr w:type="spellStart"/>
    <w:r w:rsidRPr="00282599">
      <w:t>Sanefuji</w:t>
    </w:r>
    <w:proofErr w:type="spellEnd"/>
    <w:r w:rsidRPr="00282599">
      <w:t xml:space="preserve">, </w:t>
    </w:r>
    <w:proofErr w:type="spellStart"/>
    <w:r w:rsidRPr="00282599">
      <w:t>Eiji</w:t>
    </w:r>
    <w:proofErr w:type="spellEnd"/>
    <w:r w:rsidRPr="00282599">
      <w:t xml:space="preserve"> Shibata, Mayumi Tsuji, Masayuki </w:t>
    </w:r>
    <w:proofErr w:type="spellStart"/>
    <w:r w:rsidRPr="00282599">
      <w:t>Shimono</w:t>
    </w:r>
    <w:proofErr w:type="spellEnd"/>
    <w:r w:rsidRPr="00282599">
      <w:t xml:space="preserve">, </w:t>
    </w:r>
    <w:proofErr w:type="spellStart"/>
    <w:r w:rsidRPr="00282599">
      <w:t>Shouichi</w:t>
    </w:r>
    <w:proofErr w:type="spellEnd"/>
    <w:r w:rsidRPr="00282599">
      <w:t xml:space="preserve"> </w:t>
    </w:r>
    <w:proofErr w:type="spellStart"/>
    <w:r w:rsidRPr="00282599">
      <w:t>Ohga</w:t>
    </w:r>
    <w:proofErr w:type="spellEnd"/>
    <w:r w:rsidRPr="00282599">
      <w:t xml:space="preserve">, Koichi </w:t>
    </w:r>
    <w:proofErr w:type="spellStart"/>
    <w:r w:rsidRPr="00282599">
      <w:t>Kusuhara</w:t>
    </w:r>
    <w:proofErr w:type="spellEnd"/>
    <w:r w:rsidRPr="00282599">
      <w:t>, Japan Environment and Children’s Study Gro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Obstetrics and Gyn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xadxdw5czawafezwxn5f0zqs9et59drtaze&quot;&gt;My EndNote Library 2015&lt;record-ids&gt;&lt;item&gt;313&lt;/item&gt;&lt;item&gt;478&lt;/item&gt;&lt;item&gt;729&lt;/item&gt;&lt;item&gt;749&lt;/item&gt;&lt;item&gt;850&lt;/item&gt;&lt;item&gt;851&lt;/item&gt;&lt;item&gt;852&lt;/item&gt;&lt;item&gt;856&lt;/item&gt;&lt;item&gt;857&lt;/item&gt;&lt;item&gt;862&lt;/item&gt;&lt;item&gt;866&lt;/item&gt;&lt;item&gt;868&lt;/item&gt;&lt;item&gt;875&lt;/item&gt;&lt;item&gt;877&lt;/item&gt;&lt;item&gt;878&lt;/item&gt;&lt;item&gt;881&lt;/item&gt;&lt;item&gt;883&lt;/item&gt;&lt;item&gt;916&lt;/item&gt;&lt;item&gt;917&lt;/item&gt;&lt;item&gt;918&lt;/item&gt;&lt;item&gt;919&lt;/item&gt;&lt;/record-ids&gt;&lt;/item&gt;&lt;/Libraries&gt;"/>
  </w:docVars>
  <w:rsids>
    <w:rsidRoot w:val="00685CBE"/>
    <w:rsid w:val="00020B21"/>
    <w:rsid w:val="000316C7"/>
    <w:rsid w:val="00031705"/>
    <w:rsid w:val="000453B6"/>
    <w:rsid w:val="000558AB"/>
    <w:rsid w:val="00064638"/>
    <w:rsid w:val="000877C8"/>
    <w:rsid w:val="00093769"/>
    <w:rsid w:val="000A778A"/>
    <w:rsid w:val="000C29A7"/>
    <w:rsid w:val="000C6768"/>
    <w:rsid w:val="000D308A"/>
    <w:rsid w:val="000D62AB"/>
    <w:rsid w:val="000E241F"/>
    <w:rsid w:val="000F4E46"/>
    <w:rsid w:val="000F6483"/>
    <w:rsid w:val="000F6668"/>
    <w:rsid w:val="001009AA"/>
    <w:rsid w:val="00120508"/>
    <w:rsid w:val="00121AFC"/>
    <w:rsid w:val="001235E7"/>
    <w:rsid w:val="00127997"/>
    <w:rsid w:val="00135094"/>
    <w:rsid w:val="00154B71"/>
    <w:rsid w:val="00165E8F"/>
    <w:rsid w:val="00193B22"/>
    <w:rsid w:val="001B4774"/>
    <w:rsid w:val="001C06D1"/>
    <w:rsid w:val="001C3802"/>
    <w:rsid w:val="001C3C3A"/>
    <w:rsid w:val="001C475B"/>
    <w:rsid w:val="001D0214"/>
    <w:rsid w:val="001D6F2C"/>
    <w:rsid w:val="001E13CE"/>
    <w:rsid w:val="001E4EF0"/>
    <w:rsid w:val="0022703B"/>
    <w:rsid w:val="00227C50"/>
    <w:rsid w:val="002351E3"/>
    <w:rsid w:val="002359C1"/>
    <w:rsid w:val="00235A65"/>
    <w:rsid w:val="00236433"/>
    <w:rsid w:val="00242685"/>
    <w:rsid w:val="002445DE"/>
    <w:rsid w:val="00282599"/>
    <w:rsid w:val="00287E00"/>
    <w:rsid w:val="002966CA"/>
    <w:rsid w:val="002A0FF9"/>
    <w:rsid w:val="002A6531"/>
    <w:rsid w:val="002E6B34"/>
    <w:rsid w:val="002F127D"/>
    <w:rsid w:val="00302529"/>
    <w:rsid w:val="003114AF"/>
    <w:rsid w:val="00312C58"/>
    <w:rsid w:val="003313B3"/>
    <w:rsid w:val="00352CCA"/>
    <w:rsid w:val="0036002F"/>
    <w:rsid w:val="00382C1C"/>
    <w:rsid w:val="00394F9E"/>
    <w:rsid w:val="003D27C6"/>
    <w:rsid w:val="003D7337"/>
    <w:rsid w:val="003D73C3"/>
    <w:rsid w:val="003F670B"/>
    <w:rsid w:val="004059B2"/>
    <w:rsid w:val="00437F6E"/>
    <w:rsid w:val="00452416"/>
    <w:rsid w:val="00452E65"/>
    <w:rsid w:val="00460F56"/>
    <w:rsid w:val="004825C4"/>
    <w:rsid w:val="004848CC"/>
    <w:rsid w:val="00487F69"/>
    <w:rsid w:val="00491D90"/>
    <w:rsid w:val="004B6777"/>
    <w:rsid w:val="004D7D4B"/>
    <w:rsid w:val="004F33BA"/>
    <w:rsid w:val="00513003"/>
    <w:rsid w:val="005430B5"/>
    <w:rsid w:val="00562D1B"/>
    <w:rsid w:val="00567ACB"/>
    <w:rsid w:val="0058057A"/>
    <w:rsid w:val="005B3FFF"/>
    <w:rsid w:val="005C3828"/>
    <w:rsid w:val="005C5232"/>
    <w:rsid w:val="005C5A4C"/>
    <w:rsid w:val="005D3AB0"/>
    <w:rsid w:val="005D5C09"/>
    <w:rsid w:val="005E49D5"/>
    <w:rsid w:val="006221AE"/>
    <w:rsid w:val="00643B36"/>
    <w:rsid w:val="00656E1D"/>
    <w:rsid w:val="006617EE"/>
    <w:rsid w:val="00662BB2"/>
    <w:rsid w:val="00664598"/>
    <w:rsid w:val="00685CBE"/>
    <w:rsid w:val="006A0DD2"/>
    <w:rsid w:val="006A0E44"/>
    <w:rsid w:val="006A1B20"/>
    <w:rsid w:val="006C7214"/>
    <w:rsid w:val="006C79F6"/>
    <w:rsid w:val="006D36CF"/>
    <w:rsid w:val="006E11B0"/>
    <w:rsid w:val="006F10EA"/>
    <w:rsid w:val="00700ED7"/>
    <w:rsid w:val="00706167"/>
    <w:rsid w:val="007142BB"/>
    <w:rsid w:val="00770A96"/>
    <w:rsid w:val="007744E9"/>
    <w:rsid w:val="007746DC"/>
    <w:rsid w:val="00774C78"/>
    <w:rsid w:val="00780A68"/>
    <w:rsid w:val="00785F9C"/>
    <w:rsid w:val="00786091"/>
    <w:rsid w:val="007862CD"/>
    <w:rsid w:val="007B0E92"/>
    <w:rsid w:val="007B2DB6"/>
    <w:rsid w:val="007B6998"/>
    <w:rsid w:val="007C3D47"/>
    <w:rsid w:val="007C78D5"/>
    <w:rsid w:val="007D045D"/>
    <w:rsid w:val="007D3A33"/>
    <w:rsid w:val="007E6E97"/>
    <w:rsid w:val="007F063E"/>
    <w:rsid w:val="00800DA4"/>
    <w:rsid w:val="008217E6"/>
    <w:rsid w:val="008229BE"/>
    <w:rsid w:val="00845921"/>
    <w:rsid w:val="0084618D"/>
    <w:rsid w:val="00846CA7"/>
    <w:rsid w:val="008515F1"/>
    <w:rsid w:val="008544B8"/>
    <w:rsid w:val="00870DA0"/>
    <w:rsid w:val="00875C28"/>
    <w:rsid w:val="00891C57"/>
    <w:rsid w:val="00897E00"/>
    <w:rsid w:val="008C13F0"/>
    <w:rsid w:val="008C586B"/>
    <w:rsid w:val="008F3DBA"/>
    <w:rsid w:val="009143C2"/>
    <w:rsid w:val="00921206"/>
    <w:rsid w:val="00921286"/>
    <w:rsid w:val="0092169D"/>
    <w:rsid w:val="009218F2"/>
    <w:rsid w:val="009247CA"/>
    <w:rsid w:val="00930CD5"/>
    <w:rsid w:val="009313F9"/>
    <w:rsid w:val="009348C8"/>
    <w:rsid w:val="00966A78"/>
    <w:rsid w:val="0097278B"/>
    <w:rsid w:val="0098388B"/>
    <w:rsid w:val="0099265E"/>
    <w:rsid w:val="00992D98"/>
    <w:rsid w:val="009955EB"/>
    <w:rsid w:val="009A3AD1"/>
    <w:rsid w:val="009A63F9"/>
    <w:rsid w:val="009C08B6"/>
    <w:rsid w:val="009C3C26"/>
    <w:rsid w:val="009C61DC"/>
    <w:rsid w:val="009E291C"/>
    <w:rsid w:val="00A06EA2"/>
    <w:rsid w:val="00A27C34"/>
    <w:rsid w:val="00A31023"/>
    <w:rsid w:val="00A344FF"/>
    <w:rsid w:val="00A5140A"/>
    <w:rsid w:val="00A70F0B"/>
    <w:rsid w:val="00A75CE0"/>
    <w:rsid w:val="00A83108"/>
    <w:rsid w:val="00A91271"/>
    <w:rsid w:val="00A92CDE"/>
    <w:rsid w:val="00AB7CCD"/>
    <w:rsid w:val="00AC324B"/>
    <w:rsid w:val="00AC77F6"/>
    <w:rsid w:val="00AD1E24"/>
    <w:rsid w:val="00AE4D2D"/>
    <w:rsid w:val="00AF00ED"/>
    <w:rsid w:val="00AF2B03"/>
    <w:rsid w:val="00AF7774"/>
    <w:rsid w:val="00B25F09"/>
    <w:rsid w:val="00B27369"/>
    <w:rsid w:val="00B311CC"/>
    <w:rsid w:val="00B35484"/>
    <w:rsid w:val="00B52E4C"/>
    <w:rsid w:val="00B63CFA"/>
    <w:rsid w:val="00B66896"/>
    <w:rsid w:val="00B874E7"/>
    <w:rsid w:val="00B934F1"/>
    <w:rsid w:val="00B93A36"/>
    <w:rsid w:val="00BB5F6E"/>
    <w:rsid w:val="00BC5723"/>
    <w:rsid w:val="00BD5001"/>
    <w:rsid w:val="00BF6DC3"/>
    <w:rsid w:val="00C02509"/>
    <w:rsid w:val="00C21D7C"/>
    <w:rsid w:val="00C317DF"/>
    <w:rsid w:val="00C471EA"/>
    <w:rsid w:val="00C52A2E"/>
    <w:rsid w:val="00C61E83"/>
    <w:rsid w:val="00C86FE1"/>
    <w:rsid w:val="00CA5337"/>
    <w:rsid w:val="00CE59A3"/>
    <w:rsid w:val="00CE6436"/>
    <w:rsid w:val="00CF300E"/>
    <w:rsid w:val="00CF6EF0"/>
    <w:rsid w:val="00D237BD"/>
    <w:rsid w:val="00D31400"/>
    <w:rsid w:val="00D40D65"/>
    <w:rsid w:val="00D42EA8"/>
    <w:rsid w:val="00D44C4C"/>
    <w:rsid w:val="00D53196"/>
    <w:rsid w:val="00D70E08"/>
    <w:rsid w:val="00D726BF"/>
    <w:rsid w:val="00D731D2"/>
    <w:rsid w:val="00D7382E"/>
    <w:rsid w:val="00D77CB8"/>
    <w:rsid w:val="00D85B3E"/>
    <w:rsid w:val="00D97592"/>
    <w:rsid w:val="00DB18EB"/>
    <w:rsid w:val="00DB3AEF"/>
    <w:rsid w:val="00DC2EB9"/>
    <w:rsid w:val="00DD5848"/>
    <w:rsid w:val="00DD73EA"/>
    <w:rsid w:val="00DF315A"/>
    <w:rsid w:val="00E02AA6"/>
    <w:rsid w:val="00E14D67"/>
    <w:rsid w:val="00E20FE7"/>
    <w:rsid w:val="00E25C92"/>
    <w:rsid w:val="00E40DF4"/>
    <w:rsid w:val="00E5285B"/>
    <w:rsid w:val="00E5330A"/>
    <w:rsid w:val="00E549DF"/>
    <w:rsid w:val="00E828ED"/>
    <w:rsid w:val="00E92A1E"/>
    <w:rsid w:val="00EC2DD3"/>
    <w:rsid w:val="00ED0627"/>
    <w:rsid w:val="00EE3964"/>
    <w:rsid w:val="00F07098"/>
    <w:rsid w:val="00F30718"/>
    <w:rsid w:val="00F40423"/>
    <w:rsid w:val="00F40A13"/>
    <w:rsid w:val="00F715AD"/>
    <w:rsid w:val="00F77568"/>
    <w:rsid w:val="00F901D1"/>
    <w:rsid w:val="00FC1C71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EEFDDC4"/>
  <w15:docId w15:val="{25B985C7-B0C1-45A8-9279-F36DC2B2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8A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2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26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726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6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6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6BF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74C78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9A63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63F9"/>
  </w:style>
  <w:style w:type="paragraph" w:styleId="Footer">
    <w:name w:val="footer"/>
    <w:basedOn w:val="Normal"/>
    <w:link w:val="FooterChar"/>
    <w:uiPriority w:val="99"/>
    <w:unhideWhenUsed/>
    <w:rsid w:val="009A63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63F9"/>
  </w:style>
  <w:style w:type="character" w:customStyle="1" w:styleId="jrnl">
    <w:name w:val="jrnl"/>
    <w:basedOn w:val="DefaultParagraphFont"/>
    <w:rsid w:val="00930CD5"/>
  </w:style>
  <w:style w:type="paragraph" w:customStyle="1" w:styleId="desc">
    <w:name w:val="desc"/>
    <w:basedOn w:val="Normal"/>
    <w:rsid w:val="009C3C2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9C3C2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D3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912F1-E194-4C85-8A6A-2006A6238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o</dc:creator>
  <cp:keywords/>
  <dc:description/>
  <cp:lastModifiedBy>Ramya G</cp:lastModifiedBy>
  <cp:revision>5</cp:revision>
  <cp:lastPrinted>2019-01-24T06:30:00Z</cp:lastPrinted>
  <dcterms:created xsi:type="dcterms:W3CDTF">2020-03-27T01:20:00Z</dcterms:created>
  <dcterms:modified xsi:type="dcterms:W3CDTF">2021-06-22T08:03:00Z</dcterms:modified>
</cp:coreProperties>
</file>